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1E113" w14:textId="4AA1A24A" w:rsidR="003B240D" w:rsidRDefault="009C3550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 xml:space="preserve">able </w:t>
      </w:r>
      <w:r w:rsidR="00180642">
        <w:rPr>
          <w:rFonts w:ascii="Times New Roman" w:hAnsi="Times New Roman" w:cs="Times New Roman"/>
          <w:b/>
          <w:bCs/>
          <w:sz w:val="14"/>
          <w:szCs w:val="14"/>
        </w:rPr>
        <w:t>2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Performance comparison of </w:t>
      </w:r>
      <w:r w:rsidR="00F920D9" w:rsidRPr="00F920D9">
        <w:rPr>
          <w:rFonts w:ascii="Times New Roman" w:hAnsi="Times New Roman" w:cs="Times New Roman"/>
          <w:sz w:val="14"/>
          <w:szCs w:val="14"/>
        </w:rPr>
        <w:t>Fea-iCRBP-LKHA</w:t>
      </w:r>
      <w:r w:rsidR="00F920D9">
        <w:rPr>
          <w:rFonts w:ascii="Times New Roman" w:hAnsi="Times New Roman" w:cs="Times New Roman"/>
          <w:sz w:val="14"/>
          <w:szCs w:val="14"/>
        </w:rPr>
        <w:t>,</w:t>
      </w:r>
      <w:r w:rsidR="00F920D9" w:rsidRPr="00F920D9">
        <w:rPr>
          <w:rFonts w:ascii="Times New Roman" w:hAnsi="Times New Roman" w:cs="Times New Roman"/>
          <w:sz w:val="14"/>
          <w:szCs w:val="14"/>
        </w:rPr>
        <w:tab/>
        <w:t>Fea-PASSION</w:t>
      </w:r>
      <w:r w:rsidR="00F920D9" w:rsidRPr="00F920D9">
        <w:rPr>
          <w:rFonts w:ascii="Times New Roman" w:hAnsi="Times New Roman" w:cs="Times New Roman"/>
          <w:sz w:val="14"/>
          <w:szCs w:val="14"/>
        </w:rPr>
        <w:tab/>
      </w:r>
      <w:r w:rsidR="00F920D9">
        <w:rPr>
          <w:rFonts w:ascii="Times New Roman" w:hAnsi="Times New Roman" w:cs="Times New Roman"/>
          <w:sz w:val="14"/>
          <w:szCs w:val="14"/>
        </w:rPr>
        <w:t xml:space="preserve">and </w:t>
      </w:r>
      <w:r w:rsidR="00F920D9" w:rsidRPr="00F920D9">
        <w:rPr>
          <w:rFonts w:ascii="Times New Roman" w:hAnsi="Times New Roman" w:cs="Times New Roman"/>
          <w:sz w:val="14"/>
          <w:szCs w:val="14"/>
        </w:rPr>
        <w:t>Fea-CRIP</w:t>
      </w:r>
      <w:r w:rsidR="0049040E"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>on 37 circRNA</w:t>
      </w:r>
      <w:r w:rsidR="00BC600A">
        <w:rPr>
          <w:rFonts w:ascii="Times New Roman" w:hAnsi="Times New Roman" w:cs="Times New Roman"/>
          <w:sz w:val="14"/>
          <w:szCs w:val="14"/>
        </w:rPr>
        <w:t>s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 datasets</w:t>
      </w:r>
      <w:r>
        <w:rPr>
          <w:rFonts w:ascii="Times New Roman" w:hAnsi="Times New Roman" w:cs="Times New Roman"/>
          <w:sz w:val="14"/>
          <w:szCs w:val="14"/>
        </w:rPr>
        <w:t xml:space="preserve">. </w:t>
      </w:r>
      <w:r w:rsidRPr="000C222B">
        <w:rPr>
          <w:rFonts w:ascii="Times New Roman" w:hAnsi="Times New Roman" w:cs="Times New Roman"/>
          <w:sz w:val="14"/>
          <w:szCs w:val="14"/>
        </w:rPr>
        <w:t>Bold data represent the best AUC values of experimental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26D09" w14:paraId="4A14CAEE" w14:textId="77777777" w:rsidTr="00C9154B">
        <w:tc>
          <w:tcPr>
            <w:tcW w:w="2074" w:type="dxa"/>
          </w:tcPr>
          <w:p w14:paraId="6EA34163" w14:textId="77777777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4" w:type="dxa"/>
          </w:tcPr>
          <w:p w14:paraId="081056EC" w14:textId="3324B1F8" w:rsidR="00F26D09" w:rsidRPr="000F2DB4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2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a-iCRBP-LKHA</w:t>
            </w:r>
          </w:p>
        </w:tc>
        <w:tc>
          <w:tcPr>
            <w:tcW w:w="2074" w:type="dxa"/>
          </w:tcPr>
          <w:p w14:paraId="75E35B32" w14:textId="3463E85A" w:rsidR="00F26D09" w:rsidRPr="000F2DB4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2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a-PASSION</w:t>
            </w:r>
          </w:p>
        </w:tc>
        <w:tc>
          <w:tcPr>
            <w:tcW w:w="2074" w:type="dxa"/>
          </w:tcPr>
          <w:p w14:paraId="2E2E8799" w14:textId="5A019600" w:rsidR="00F26D09" w:rsidRPr="000F2DB4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2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a-CRIP</w:t>
            </w:r>
          </w:p>
        </w:tc>
      </w:tr>
      <w:tr w:rsidR="00F26D09" w14:paraId="669FF058" w14:textId="77777777" w:rsidTr="00C9154B">
        <w:tc>
          <w:tcPr>
            <w:tcW w:w="2074" w:type="dxa"/>
          </w:tcPr>
          <w:p w14:paraId="1AB9D7D7" w14:textId="18E51AF4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2074" w:type="dxa"/>
          </w:tcPr>
          <w:p w14:paraId="669A229A" w14:textId="611FBA35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31</w:t>
            </w:r>
          </w:p>
        </w:tc>
        <w:tc>
          <w:tcPr>
            <w:tcW w:w="2074" w:type="dxa"/>
          </w:tcPr>
          <w:p w14:paraId="422E636F" w14:textId="7FC107EF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72</w:t>
            </w:r>
          </w:p>
        </w:tc>
        <w:tc>
          <w:tcPr>
            <w:tcW w:w="2074" w:type="dxa"/>
          </w:tcPr>
          <w:p w14:paraId="08A96BF9" w14:textId="43EE114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21</w:t>
            </w:r>
          </w:p>
        </w:tc>
      </w:tr>
      <w:tr w:rsidR="00F26D09" w14:paraId="56FB5885" w14:textId="77777777" w:rsidTr="00C9154B">
        <w:tc>
          <w:tcPr>
            <w:tcW w:w="2074" w:type="dxa"/>
          </w:tcPr>
          <w:p w14:paraId="20D44559" w14:textId="30C8FEA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2074" w:type="dxa"/>
          </w:tcPr>
          <w:p w14:paraId="0A7537F5" w14:textId="706905E7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2</w:t>
            </w:r>
          </w:p>
        </w:tc>
        <w:tc>
          <w:tcPr>
            <w:tcW w:w="2074" w:type="dxa"/>
          </w:tcPr>
          <w:p w14:paraId="4DF07690" w14:textId="1306294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231</w:t>
            </w:r>
          </w:p>
        </w:tc>
        <w:tc>
          <w:tcPr>
            <w:tcW w:w="2074" w:type="dxa"/>
          </w:tcPr>
          <w:p w14:paraId="1D0153DF" w14:textId="106E303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131</w:t>
            </w:r>
          </w:p>
        </w:tc>
      </w:tr>
      <w:tr w:rsidR="00F26D09" w14:paraId="386F77F7" w14:textId="77777777" w:rsidTr="00C9154B">
        <w:tc>
          <w:tcPr>
            <w:tcW w:w="2074" w:type="dxa"/>
          </w:tcPr>
          <w:p w14:paraId="037FBD3D" w14:textId="29F5C71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2074" w:type="dxa"/>
          </w:tcPr>
          <w:p w14:paraId="568B753F" w14:textId="53028CC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1</w:t>
            </w:r>
          </w:p>
        </w:tc>
        <w:tc>
          <w:tcPr>
            <w:tcW w:w="2074" w:type="dxa"/>
          </w:tcPr>
          <w:p w14:paraId="3F1DD28B" w14:textId="4259401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93</w:t>
            </w:r>
          </w:p>
        </w:tc>
        <w:tc>
          <w:tcPr>
            <w:tcW w:w="2074" w:type="dxa"/>
          </w:tcPr>
          <w:p w14:paraId="76230478" w14:textId="20ADC35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962</w:t>
            </w:r>
          </w:p>
        </w:tc>
      </w:tr>
      <w:tr w:rsidR="00F26D09" w14:paraId="0ED2C1AB" w14:textId="77777777" w:rsidTr="00C9154B">
        <w:tc>
          <w:tcPr>
            <w:tcW w:w="2074" w:type="dxa"/>
          </w:tcPr>
          <w:p w14:paraId="275A08B0" w14:textId="3ABBEC27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2074" w:type="dxa"/>
          </w:tcPr>
          <w:p w14:paraId="440C0621" w14:textId="2776441B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1C53F0B0" w14:textId="77316B2F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7521</w:t>
            </w:r>
          </w:p>
        </w:tc>
        <w:tc>
          <w:tcPr>
            <w:tcW w:w="2074" w:type="dxa"/>
          </w:tcPr>
          <w:p w14:paraId="5B455B77" w14:textId="5234F2E2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7191</w:t>
            </w:r>
          </w:p>
        </w:tc>
      </w:tr>
      <w:tr w:rsidR="00F26D09" w14:paraId="2F73AF2E" w14:textId="77777777" w:rsidTr="00C9154B">
        <w:tc>
          <w:tcPr>
            <w:tcW w:w="2074" w:type="dxa"/>
          </w:tcPr>
          <w:p w14:paraId="465C8401" w14:textId="1C4CF82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2074" w:type="dxa"/>
          </w:tcPr>
          <w:p w14:paraId="6640EDC2" w14:textId="6F3A3CBC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71</w:t>
            </w:r>
          </w:p>
        </w:tc>
        <w:tc>
          <w:tcPr>
            <w:tcW w:w="2074" w:type="dxa"/>
          </w:tcPr>
          <w:p w14:paraId="63EE0BAF" w14:textId="29355FC5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691</w:t>
            </w:r>
          </w:p>
        </w:tc>
        <w:tc>
          <w:tcPr>
            <w:tcW w:w="2074" w:type="dxa"/>
          </w:tcPr>
          <w:p w14:paraId="3E431B1B" w14:textId="618F5C0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791</w:t>
            </w:r>
          </w:p>
        </w:tc>
      </w:tr>
      <w:tr w:rsidR="00F26D09" w14:paraId="0DCF0684" w14:textId="77777777" w:rsidTr="00C9154B">
        <w:tc>
          <w:tcPr>
            <w:tcW w:w="2074" w:type="dxa"/>
          </w:tcPr>
          <w:p w14:paraId="04143F6C" w14:textId="2306DBA7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2074" w:type="dxa"/>
          </w:tcPr>
          <w:p w14:paraId="17D1BF32" w14:textId="0714DAE0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</w:t>
            </w:r>
          </w:p>
        </w:tc>
        <w:tc>
          <w:tcPr>
            <w:tcW w:w="2074" w:type="dxa"/>
          </w:tcPr>
          <w:p w14:paraId="64A0940A" w14:textId="733D1CAD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  <w:tc>
          <w:tcPr>
            <w:tcW w:w="2074" w:type="dxa"/>
          </w:tcPr>
          <w:p w14:paraId="7F5C2A48" w14:textId="391C7B1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112</w:t>
            </w:r>
          </w:p>
        </w:tc>
      </w:tr>
      <w:tr w:rsidR="00F26D09" w14:paraId="6D214AB6" w14:textId="77777777" w:rsidTr="00C9154B">
        <w:tc>
          <w:tcPr>
            <w:tcW w:w="2074" w:type="dxa"/>
          </w:tcPr>
          <w:p w14:paraId="5A39C141" w14:textId="04C5D60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2074" w:type="dxa"/>
          </w:tcPr>
          <w:p w14:paraId="74B7C981" w14:textId="74CD95BB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1</w:t>
            </w:r>
          </w:p>
        </w:tc>
        <w:tc>
          <w:tcPr>
            <w:tcW w:w="2074" w:type="dxa"/>
          </w:tcPr>
          <w:p w14:paraId="49BA5379" w14:textId="37005EC5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911</w:t>
            </w:r>
          </w:p>
        </w:tc>
        <w:tc>
          <w:tcPr>
            <w:tcW w:w="2074" w:type="dxa"/>
          </w:tcPr>
          <w:p w14:paraId="0C211B4F" w14:textId="5A8155FF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711</w:t>
            </w:r>
          </w:p>
        </w:tc>
      </w:tr>
      <w:tr w:rsidR="00F26D09" w14:paraId="5A826EEC" w14:textId="77777777" w:rsidTr="00C9154B">
        <w:tc>
          <w:tcPr>
            <w:tcW w:w="2074" w:type="dxa"/>
          </w:tcPr>
          <w:p w14:paraId="313C1DFB" w14:textId="070B0A7D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2074" w:type="dxa"/>
          </w:tcPr>
          <w:p w14:paraId="6A56F561" w14:textId="4356CD82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1</w:t>
            </w:r>
          </w:p>
        </w:tc>
        <w:tc>
          <w:tcPr>
            <w:tcW w:w="2074" w:type="dxa"/>
          </w:tcPr>
          <w:p w14:paraId="25108A38" w14:textId="2A900C7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  <w:tc>
          <w:tcPr>
            <w:tcW w:w="2074" w:type="dxa"/>
          </w:tcPr>
          <w:p w14:paraId="0693431D" w14:textId="4BA0455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421</w:t>
            </w:r>
          </w:p>
        </w:tc>
      </w:tr>
      <w:tr w:rsidR="00F26D09" w14:paraId="6F5560E7" w14:textId="77777777" w:rsidTr="00C9154B">
        <w:tc>
          <w:tcPr>
            <w:tcW w:w="2074" w:type="dxa"/>
          </w:tcPr>
          <w:p w14:paraId="58E64733" w14:textId="18722C5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2074" w:type="dxa"/>
          </w:tcPr>
          <w:p w14:paraId="154645D9" w14:textId="3062B7BB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2</w:t>
            </w:r>
          </w:p>
        </w:tc>
        <w:tc>
          <w:tcPr>
            <w:tcW w:w="2074" w:type="dxa"/>
          </w:tcPr>
          <w:p w14:paraId="43F252E6" w14:textId="6FE2C4CF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181</w:t>
            </w:r>
          </w:p>
        </w:tc>
        <w:tc>
          <w:tcPr>
            <w:tcW w:w="2074" w:type="dxa"/>
          </w:tcPr>
          <w:p w14:paraId="42631CD1" w14:textId="0053504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42</w:t>
            </w:r>
          </w:p>
        </w:tc>
      </w:tr>
      <w:tr w:rsidR="00F26D09" w14:paraId="07C6080C" w14:textId="77777777" w:rsidTr="00C9154B">
        <w:tc>
          <w:tcPr>
            <w:tcW w:w="2074" w:type="dxa"/>
          </w:tcPr>
          <w:p w14:paraId="39737C19" w14:textId="7333F38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2074" w:type="dxa"/>
          </w:tcPr>
          <w:p w14:paraId="1E6CA06D" w14:textId="1492F8ED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1</w:t>
            </w:r>
          </w:p>
        </w:tc>
        <w:tc>
          <w:tcPr>
            <w:tcW w:w="2074" w:type="dxa"/>
          </w:tcPr>
          <w:p w14:paraId="48534B2A" w14:textId="56AC10C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131</w:t>
            </w:r>
          </w:p>
        </w:tc>
        <w:tc>
          <w:tcPr>
            <w:tcW w:w="2074" w:type="dxa"/>
          </w:tcPr>
          <w:p w14:paraId="3E7774BB" w14:textId="615CBC41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021</w:t>
            </w:r>
          </w:p>
        </w:tc>
      </w:tr>
      <w:tr w:rsidR="00F26D09" w14:paraId="6FCBC0F9" w14:textId="77777777" w:rsidTr="00C9154B">
        <w:tc>
          <w:tcPr>
            <w:tcW w:w="2074" w:type="dxa"/>
          </w:tcPr>
          <w:p w14:paraId="532F6D3B" w14:textId="7ADCB95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2074" w:type="dxa"/>
          </w:tcPr>
          <w:p w14:paraId="5D7E451A" w14:textId="5224983D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1</w:t>
            </w:r>
          </w:p>
        </w:tc>
        <w:tc>
          <w:tcPr>
            <w:tcW w:w="2074" w:type="dxa"/>
          </w:tcPr>
          <w:p w14:paraId="502DDA06" w14:textId="22130B3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31</w:t>
            </w:r>
          </w:p>
        </w:tc>
        <w:tc>
          <w:tcPr>
            <w:tcW w:w="2074" w:type="dxa"/>
          </w:tcPr>
          <w:p w14:paraId="0A120162" w14:textId="2CD31BD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81</w:t>
            </w:r>
          </w:p>
        </w:tc>
      </w:tr>
      <w:tr w:rsidR="00F26D09" w14:paraId="794DA4B1" w14:textId="77777777" w:rsidTr="00C9154B">
        <w:tc>
          <w:tcPr>
            <w:tcW w:w="2074" w:type="dxa"/>
          </w:tcPr>
          <w:p w14:paraId="76B70F62" w14:textId="3395CFF4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2074" w:type="dxa"/>
          </w:tcPr>
          <w:p w14:paraId="67D6176A" w14:textId="5D52889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1</w:t>
            </w:r>
          </w:p>
        </w:tc>
        <w:tc>
          <w:tcPr>
            <w:tcW w:w="2074" w:type="dxa"/>
          </w:tcPr>
          <w:p w14:paraId="1B4D1E3E" w14:textId="5816483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2074" w:type="dxa"/>
          </w:tcPr>
          <w:p w14:paraId="788DF71A" w14:textId="6E1EA55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971</w:t>
            </w:r>
          </w:p>
        </w:tc>
      </w:tr>
      <w:tr w:rsidR="00F26D09" w14:paraId="5286DB34" w14:textId="77777777" w:rsidTr="00C9154B">
        <w:tc>
          <w:tcPr>
            <w:tcW w:w="2074" w:type="dxa"/>
          </w:tcPr>
          <w:p w14:paraId="32B40B12" w14:textId="56971B1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2074" w:type="dxa"/>
          </w:tcPr>
          <w:p w14:paraId="40197340" w14:textId="285D767B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2074" w:type="dxa"/>
          </w:tcPr>
          <w:p w14:paraId="2B67438E" w14:textId="51582645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313</w:t>
            </w:r>
          </w:p>
        </w:tc>
        <w:tc>
          <w:tcPr>
            <w:tcW w:w="2074" w:type="dxa"/>
          </w:tcPr>
          <w:p w14:paraId="3397683E" w14:textId="329ABDF3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125</w:t>
            </w:r>
          </w:p>
        </w:tc>
      </w:tr>
      <w:tr w:rsidR="00F26D09" w14:paraId="5A953987" w14:textId="77777777" w:rsidTr="00C9154B">
        <w:tc>
          <w:tcPr>
            <w:tcW w:w="2074" w:type="dxa"/>
          </w:tcPr>
          <w:p w14:paraId="1A943B13" w14:textId="4878252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2074" w:type="dxa"/>
          </w:tcPr>
          <w:p w14:paraId="43AB11EE" w14:textId="0A96F415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1</w:t>
            </w:r>
          </w:p>
        </w:tc>
        <w:tc>
          <w:tcPr>
            <w:tcW w:w="2074" w:type="dxa"/>
          </w:tcPr>
          <w:p w14:paraId="14DBC2FC" w14:textId="1BA3649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581</w:t>
            </w:r>
          </w:p>
        </w:tc>
        <w:tc>
          <w:tcPr>
            <w:tcW w:w="2074" w:type="dxa"/>
          </w:tcPr>
          <w:p w14:paraId="4DD40A20" w14:textId="35DDDA41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528</w:t>
            </w:r>
          </w:p>
        </w:tc>
      </w:tr>
      <w:tr w:rsidR="00F26D09" w14:paraId="099FE594" w14:textId="77777777" w:rsidTr="00C9154B">
        <w:tc>
          <w:tcPr>
            <w:tcW w:w="2074" w:type="dxa"/>
          </w:tcPr>
          <w:p w14:paraId="29CCC9F5" w14:textId="0578147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2074" w:type="dxa"/>
          </w:tcPr>
          <w:p w14:paraId="306C94A5" w14:textId="0396BF7A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508F5336" w14:textId="2DA5B76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582</w:t>
            </w:r>
          </w:p>
        </w:tc>
        <w:tc>
          <w:tcPr>
            <w:tcW w:w="2074" w:type="dxa"/>
          </w:tcPr>
          <w:p w14:paraId="25780D38" w14:textId="74E2F26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512</w:t>
            </w:r>
          </w:p>
        </w:tc>
      </w:tr>
      <w:tr w:rsidR="00F26D09" w14:paraId="3B0CE481" w14:textId="77777777" w:rsidTr="00C9154B">
        <w:tc>
          <w:tcPr>
            <w:tcW w:w="2074" w:type="dxa"/>
          </w:tcPr>
          <w:p w14:paraId="56371623" w14:textId="633EA4A7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2074" w:type="dxa"/>
          </w:tcPr>
          <w:p w14:paraId="1A591F79" w14:textId="201D3D1D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2</w:t>
            </w:r>
          </w:p>
        </w:tc>
        <w:tc>
          <w:tcPr>
            <w:tcW w:w="2074" w:type="dxa"/>
          </w:tcPr>
          <w:p w14:paraId="681927DE" w14:textId="4B34E10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522</w:t>
            </w:r>
          </w:p>
        </w:tc>
        <w:tc>
          <w:tcPr>
            <w:tcW w:w="2074" w:type="dxa"/>
          </w:tcPr>
          <w:p w14:paraId="281B515B" w14:textId="7D70963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18</w:t>
            </w:r>
          </w:p>
        </w:tc>
      </w:tr>
      <w:tr w:rsidR="00F26D09" w14:paraId="75ECFF8F" w14:textId="77777777" w:rsidTr="00C9154B">
        <w:tc>
          <w:tcPr>
            <w:tcW w:w="2074" w:type="dxa"/>
          </w:tcPr>
          <w:p w14:paraId="78A6F789" w14:textId="44DD764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2074" w:type="dxa"/>
          </w:tcPr>
          <w:p w14:paraId="38733855" w14:textId="1810B3B5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2074" w:type="dxa"/>
          </w:tcPr>
          <w:p w14:paraId="3744EE92" w14:textId="29538D6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751</w:t>
            </w:r>
          </w:p>
        </w:tc>
        <w:tc>
          <w:tcPr>
            <w:tcW w:w="2074" w:type="dxa"/>
          </w:tcPr>
          <w:p w14:paraId="6A811AC6" w14:textId="73DBCC3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712</w:t>
            </w:r>
          </w:p>
        </w:tc>
      </w:tr>
      <w:tr w:rsidR="00F26D09" w14:paraId="6CBBD10E" w14:textId="77777777" w:rsidTr="00C9154B">
        <w:tc>
          <w:tcPr>
            <w:tcW w:w="2074" w:type="dxa"/>
          </w:tcPr>
          <w:p w14:paraId="201504CA" w14:textId="31DD05C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2074" w:type="dxa"/>
          </w:tcPr>
          <w:p w14:paraId="61658C54" w14:textId="66304CFC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01</w:t>
            </w:r>
          </w:p>
        </w:tc>
        <w:tc>
          <w:tcPr>
            <w:tcW w:w="2074" w:type="dxa"/>
          </w:tcPr>
          <w:p w14:paraId="0FC54F48" w14:textId="192A6D4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891</w:t>
            </w:r>
          </w:p>
        </w:tc>
        <w:tc>
          <w:tcPr>
            <w:tcW w:w="2074" w:type="dxa"/>
          </w:tcPr>
          <w:p w14:paraId="1F7F2BB0" w14:textId="2A33FAAA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714</w:t>
            </w:r>
          </w:p>
        </w:tc>
      </w:tr>
      <w:tr w:rsidR="00F26D09" w14:paraId="292597F8" w14:textId="77777777" w:rsidTr="00C9154B">
        <w:tc>
          <w:tcPr>
            <w:tcW w:w="2074" w:type="dxa"/>
          </w:tcPr>
          <w:p w14:paraId="7C500948" w14:textId="2F16E38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2074" w:type="dxa"/>
          </w:tcPr>
          <w:p w14:paraId="25811175" w14:textId="14F1D161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1</w:t>
            </w:r>
          </w:p>
        </w:tc>
        <w:tc>
          <w:tcPr>
            <w:tcW w:w="2074" w:type="dxa"/>
          </w:tcPr>
          <w:p w14:paraId="63878A8C" w14:textId="68E82E9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551</w:t>
            </w:r>
          </w:p>
        </w:tc>
        <w:tc>
          <w:tcPr>
            <w:tcW w:w="2074" w:type="dxa"/>
          </w:tcPr>
          <w:p w14:paraId="61DAFCEA" w14:textId="54E1D46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423</w:t>
            </w:r>
          </w:p>
        </w:tc>
      </w:tr>
      <w:tr w:rsidR="00F26D09" w14:paraId="595FDC8B" w14:textId="77777777" w:rsidTr="00C9154B">
        <w:tc>
          <w:tcPr>
            <w:tcW w:w="2074" w:type="dxa"/>
          </w:tcPr>
          <w:p w14:paraId="2243BB58" w14:textId="437C858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2074" w:type="dxa"/>
          </w:tcPr>
          <w:p w14:paraId="1B76E5EE" w14:textId="21945910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51</w:t>
            </w:r>
          </w:p>
        </w:tc>
        <w:tc>
          <w:tcPr>
            <w:tcW w:w="2074" w:type="dxa"/>
          </w:tcPr>
          <w:p w14:paraId="3B5F8F76" w14:textId="7BF6AAD2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371</w:t>
            </w:r>
          </w:p>
        </w:tc>
        <w:tc>
          <w:tcPr>
            <w:tcW w:w="2074" w:type="dxa"/>
          </w:tcPr>
          <w:p w14:paraId="5C0F7DF4" w14:textId="5A61843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231</w:t>
            </w:r>
          </w:p>
        </w:tc>
      </w:tr>
      <w:tr w:rsidR="00F26D09" w14:paraId="2B50B18F" w14:textId="77777777" w:rsidTr="00C9154B">
        <w:tc>
          <w:tcPr>
            <w:tcW w:w="2074" w:type="dxa"/>
          </w:tcPr>
          <w:p w14:paraId="4D9CB7B5" w14:textId="16105BF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2074" w:type="dxa"/>
          </w:tcPr>
          <w:p w14:paraId="10407439" w14:textId="437E1816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2</w:t>
            </w:r>
          </w:p>
        </w:tc>
        <w:tc>
          <w:tcPr>
            <w:tcW w:w="2074" w:type="dxa"/>
          </w:tcPr>
          <w:p w14:paraId="13B75D8A" w14:textId="54075D2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312</w:t>
            </w:r>
          </w:p>
        </w:tc>
        <w:tc>
          <w:tcPr>
            <w:tcW w:w="2074" w:type="dxa"/>
          </w:tcPr>
          <w:p w14:paraId="7C8C3EC3" w14:textId="5EC696C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232</w:t>
            </w:r>
          </w:p>
        </w:tc>
      </w:tr>
      <w:tr w:rsidR="00F26D09" w14:paraId="069CB267" w14:textId="77777777" w:rsidTr="00C9154B">
        <w:tc>
          <w:tcPr>
            <w:tcW w:w="2074" w:type="dxa"/>
          </w:tcPr>
          <w:p w14:paraId="51B87205" w14:textId="193DC7B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2074" w:type="dxa"/>
          </w:tcPr>
          <w:p w14:paraId="2BFB1710" w14:textId="7F36B692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27</w:t>
            </w:r>
          </w:p>
        </w:tc>
        <w:tc>
          <w:tcPr>
            <w:tcW w:w="2074" w:type="dxa"/>
          </w:tcPr>
          <w:p w14:paraId="5AB09435" w14:textId="321F1A6E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852</w:t>
            </w:r>
          </w:p>
        </w:tc>
        <w:tc>
          <w:tcPr>
            <w:tcW w:w="2074" w:type="dxa"/>
          </w:tcPr>
          <w:p w14:paraId="43329576" w14:textId="048226FF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635</w:t>
            </w:r>
          </w:p>
        </w:tc>
      </w:tr>
      <w:tr w:rsidR="00F26D09" w14:paraId="25624EB8" w14:textId="77777777" w:rsidTr="00C9154B">
        <w:tc>
          <w:tcPr>
            <w:tcW w:w="2074" w:type="dxa"/>
          </w:tcPr>
          <w:p w14:paraId="4474C76D" w14:textId="04760EA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2074" w:type="dxa"/>
          </w:tcPr>
          <w:p w14:paraId="4F13684E" w14:textId="05E668B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1</w:t>
            </w:r>
          </w:p>
        </w:tc>
        <w:tc>
          <w:tcPr>
            <w:tcW w:w="2074" w:type="dxa"/>
          </w:tcPr>
          <w:p w14:paraId="36954BA8" w14:textId="335E9CD6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891</w:t>
            </w:r>
          </w:p>
        </w:tc>
        <w:tc>
          <w:tcPr>
            <w:tcW w:w="2074" w:type="dxa"/>
          </w:tcPr>
          <w:p w14:paraId="18844546" w14:textId="34EB21E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802</w:t>
            </w:r>
          </w:p>
        </w:tc>
      </w:tr>
      <w:tr w:rsidR="00F26D09" w14:paraId="31B809CA" w14:textId="77777777" w:rsidTr="00C9154B">
        <w:tc>
          <w:tcPr>
            <w:tcW w:w="2074" w:type="dxa"/>
          </w:tcPr>
          <w:p w14:paraId="4772BCD7" w14:textId="529A659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2074" w:type="dxa"/>
          </w:tcPr>
          <w:p w14:paraId="17C34F56" w14:textId="7FF3CDE5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1</w:t>
            </w:r>
          </w:p>
        </w:tc>
        <w:tc>
          <w:tcPr>
            <w:tcW w:w="2074" w:type="dxa"/>
          </w:tcPr>
          <w:p w14:paraId="3AC757CE" w14:textId="6745AB63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732</w:t>
            </w:r>
          </w:p>
        </w:tc>
        <w:tc>
          <w:tcPr>
            <w:tcW w:w="2074" w:type="dxa"/>
          </w:tcPr>
          <w:p w14:paraId="0C805135" w14:textId="2D70C09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514</w:t>
            </w:r>
          </w:p>
        </w:tc>
      </w:tr>
      <w:tr w:rsidR="00F26D09" w14:paraId="0DD548CF" w14:textId="77777777" w:rsidTr="00C9154B">
        <w:tc>
          <w:tcPr>
            <w:tcW w:w="2074" w:type="dxa"/>
          </w:tcPr>
          <w:p w14:paraId="7C5C5250" w14:textId="0BE2E0E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2074" w:type="dxa"/>
          </w:tcPr>
          <w:p w14:paraId="7CCEAF49" w14:textId="7F319580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12</w:t>
            </w:r>
          </w:p>
        </w:tc>
        <w:tc>
          <w:tcPr>
            <w:tcW w:w="2074" w:type="dxa"/>
          </w:tcPr>
          <w:p w14:paraId="202776D6" w14:textId="62E5E3C1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454</w:t>
            </w:r>
          </w:p>
        </w:tc>
        <w:tc>
          <w:tcPr>
            <w:tcW w:w="2074" w:type="dxa"/>
          </w:tcPr>
          <w:p w14:paraId="2506B833" w14:textId="6A2ABD5E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489</w:t>
            </w:r>
          </w:p>
        </w:tc>
      </w:tr>
      <w:tr w:rsidR="00F26D09" w14:paraId="38E0AF77" w14:textId="77777777" w:rsidTr="00C9154B">
        <w:tc>
          <w:tcPr>
            <w:tcW w:w="2074" w:type="dxa"/>
          </w:tcPr>
          <w:p w14:paraId="4A56DD3A" w14:textId="64D116ED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2074" w:type="dxa"/>
          </w:tcPr>
          <w:p w14:paraId="0171E479" w14:textId="1C76CFA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13</w:t>
            </w:r>
          </w:p>
        </w:tc>
        <w:tc>
          <w:tcPr>
            <w:tcW w:w="2074" w:type="dxa"/>
          </w:tcPr>
          <w:p w14:paraId="0956A6BD" w14:textId="0494F65A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292</w:t>
            </w:r>
          </w:p>
        </w:tc>
        <w:tc>
          <w:tcPr>
            <w:tcW w:w="2074" w:type="dxa"/>
          </w:tcPr>
          <w:p w14:paraId="5C475DA7" w14:textId="73C59A1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236</w:t>
            </w:r>
          </w:p>
        </w:tc>
      </w:tr>
      <w:tr w:rsidR="00F26D09" w14:paraId="39428D1A" w14:textId="77777777" w:rsidTr="00C9154B">
        <w:tc>
          <w:tcPr>
            <w:tcW w:w="2074" w:type="dxa"/>
          </w:tcPr>
          <w:p w14:paraId="1EB837A8" w14:textId="11FEDB2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2074" w:type="dxa"/>
          </w:tcPr>
          <w:p w14:paraId="1C3BF031" w14:textId="0B7F0097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3</w:t>
            </w:r>
          </w:p>
        </w:tc>
        <w:tc>
          <w:tcPr>
            <w:tcW w:w="2074" w:type="dxa"/>
          </w:tcPr>
          <w:p w14:paraId="427A3834" w14:textId="002686A8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511</w:t>
            </w:r>
          </w:p>
        </w:tc>
        <w:tc>
          <w:tcPr>
            <w:tcW w:w="2074" w:type="dxa"/>
          </w:tcPr>
          <w:p w14:paraId="65CB09C4" w14:textId="20EB1BE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533</w:t>
            </w:r>
          </w:p>
        </w:tc>
      </w:tr>
      <w:tr w:rsidR="00F26D09" w14:paraId="033F4163" w14:textId="77777777" w:rsidTr="00C9154B">
        <w:tc>
          <w:tcPr>
            <w:tcW w:w="2074" w:type="dxa"/>
          </w:tcPr>
          <w:p w14:paraId="492C03AC" w14:textId="2C146642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2074" w:type="dxa"/>
          </w:tcPr>
          <w:p w14:paraId="3895C689" w14:textId="181F5EFB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1</w:t>
            </w:r>
          </w:p>
        </w:tc>
        <w:tc>
          <w:tcPr>
            <w:tcW w:w="2074" w:type="dxa"/>
          </w:tcPr>
          <w:p w14:paraId="64EE4292" w14:textId="2F37445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252</w:t>
            </w:r>
          </w:p>
        </w:tc>
        <w:tc>
          <w:tcPr>
            <w:tcW w:w="2074" w:type="dxa"/>
          </w:tcPr>
          <w:p w14:paraId="237CBBD9" w14:textId="03EA72E1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221</w:t>
            </w:r>
          </w:p>
        </w:tc>
      </w:tr>
      <w:tr w:rsidR="00F26D09" w14:paraId="2FD74D05" w14:textId="77777777" w:rsidTr="00C9154B">
        <w:tc>
          <w:tcPr>
            <w:tcW w:w="2074" w:type="dxa"/>
          </w:tcPr>
          <w:p w14:paraId="2CBC265E" w14:textId="13820E24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2074" w:type="dxa"/>
          </w:tcPr>
          <w:p w14:paraId="4918AEDB" w14:textId="6A7AEF71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1</w:t>
            </w:r>
          </w:p>
        </w:tc>
        <w:tc>
          <w:tcPr>
            <w:tcW w:w="2074" w:type="dxa"/>
          </w:tcPr>
          <w:p w14:paraId="52F8D5B5" w14:textId="11E52642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643</w:t>
            </w:r>
          </w:p>
        </w:tc>
        <w:tc>
          <w:tcPr>
            <w:tcW w:w="2074" w:type="dxa"/>
          </w:tcPr>
          <w:p w14:paraId="2F2B6BE7" w14:textId="6100A173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624</w:t>
            </w:r>
          </w:p>
        </w:tc>
      </w:tr>
      <w:tr w:rsidR="00F26D09" w14:paraId="2FA22ED0" w14:textId="77777777" w:rsidTr="00C9154B">
        <w:tc>
          <w:tcPr>
            <w:tcW w:w="2074" w:type="dxa"/>
          </w:tcPr>
          <w:p w14:paraId="71B272F5" w14:textId="2CAAFC24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2074" w:type="dxa"/>
          </w:tcPr>
          <w:p w14:paraId="65F11F68" w14:textId="74009CB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72</w:t>
            </w:r>
          </w:p>
        </w:tc>
        <w:tc>
          <w:tcPr>
            <w:tcW w:w="2074" w:type="dxa"/>
          </w:tcPr>
          <w:p w14:paraId="6E4EC31A" w14:textId="4EE47C67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611</w:t>
            </w:r>
          </w:p>
        </w:tc>
        <w:tc>
          <w:tcPr>
            <w:tcW w:w="2074" w:type="dxa"/>
          </w:tcPr>
          <w:p w14:paraId="5E9FB2FB" w14:textId="4C837261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615</w:t>
            </w:r>
          </w:p>
        </w:tc>
      </w:tr>
      <w:tr w:rsidR="00F26D09" w14:paraId="7692501A" w14:textId="77777777" w:rsidTr="00C9154B">
        <w:tc>
          <w:tcPr>
            <w:tcW w:w="2074" w:type="dxa"/>
          </w:tcPr>
          <w:p w14:paraId="7BEA9D0D" w14:textId="339FCC95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2074" w:type="dxa"/>
          </w:tcPr>
          <w:p w14:paraId="72980477" w14:textId="6372FB04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2074" w:type="dxa"/>
          </w:tcPr>
          <w:p w14:paraId="4CF0361A" w14:textId="3034D44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271</w:t>
            </w:r>
          </w:p>
        </w:tc>
        <w:tc>
          <w:tcPr>
            <w:tcW w:w="2074" w:type="dxa"/>
          </w:tcPr>
          <w:p w14:paraId="36585A70" w14:textId="7C83819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4</w:t>
            </w:r>
          </w:p>
        </w:tc>
      </w:tr>
      <w:tr w:rsidR="00F26D09" w14:paraId="27643EB6" w14:textId="77777777" w:rsidTr="00C9154B">
        <w:tc>
          <w:tcPr>
            <w:tcW w:w="2074" w:type="dxa"/>
          </w:tcPr>
          <w:p w14:paraId="6617F858" w14:textId="5536874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2074" w:type="dxa"/>
          </w:tcPr>
          <w:p w14:paraId="409F2E65" w14:textId="7AB5485A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2</w:t>
            </w:r>
          </w:p>
        </w:tc>
        <w:tc>
          <w:tcPr>
            <w:tcW w:w="2074" w:type="dxa"/>
          </w:tcPr>
          <w:p w14:paraId="35C3BE25" w14:textId="47804B10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92</w:t>
            </w:r>
          </w:p>
        </w:tc>
        <w:tc>
          <w:tcPr>
            <w:tcW w:w="2074" w:type="dxa"/>
          </w:tcPr>
          <w:p w14:paraId="31626909" w14:textId="05E99E6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352</w:t>
            </w:r>
          </w:p>
        </w:tc>
      </w:tr>
      <w:tr w:rsidR="00F26D09" w14:paraId="25937DA5" w14:textId="77777777" w:rsidTr="00C9154B">
        <w:tc>
          <w:tcPr>
            <w:tcW w:w="2074" w:type="dxa"/>
          </w:tcPr>
          <w:p w14:paraId="4BC687AF" w14:textId="1E648EF3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2074" w:type="dxa"/>
          </w:tcPr>
          <w:p w14:paraId="1A502DED" w14:textId="51DF475F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81</w:t>
            </w:r>
          </w:p>
        </w:tc>
        <w:tc>
          <w:tcPr>
            <w:tcW w:w="2074" w:type="dxa"/>
          </w:tcPr>
          <w:p w14:paraId="10FE9F6A" w14:textId="12B84251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21</w:t>
            </w:r>
          </w:p>
        </w:tc>
        <w:tc>
          <w:tcPr>
            <w:tcW w:w="2074" w:type="dxa"/>
          </w:tcPr>
          <w:p w14:paraId="13364F79" w14:textId="1F10E08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052</w:t>
            </w:r>
          </w:p>
        </w:tc>
      </w:tr>
      <w:tr w:rsidR="00F26D09" w14:paraId="300F253D" w14:textId="77777777" w:rsidTr="00C9154B">
        <w:tc>
          <w:tcPr>
            <w:tcW w:w="2074" w:type="dxa"/>
          </w:tcPr>
          <w:p w14:paraId="2647EE9F" w14:textId="7C79F8C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2074" w:type="dxa"/>
          </w:tcPr>
          <w:p w14:paraId="309A0EC6" w14:textId="1CABB87C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1</w:t>
            </w:r>
          </w:p>
        </w:tc>
        <w:tc>
          <w:tcPr>
            <w:tcW w:w="2074" w:type="dxa"/>
          </w:tcPr>
          <w:p w14:paraId="21358092" w14:textId="2C5800A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7812</w:t>
            </w:r>
          </w:p>
        </w:tc>
        <w:tc>
          <w:tcPr>
            <w:tcW w:w="2074" w:type="dxa"/>
          </w:tcPr>
          <w:p w14:paraId="1C923530" w14:textId="6D3B6E24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111</w:t>
            </w:r>
          </w:p>
        </w:tc>
      </w:tr>
      <w:tr w:rsidR="00F26D09" w14:paraId="1EAD8C7B" w14:textId="77777777" w:rsidTr="00C9154B">
        <w:tc>
          <w:tcPr>
            <w:tcW w:w="2074" w:type="dxa"/>
          </w:tcPr>
          <w:p w14:paraId="501474D8" w14:textId="5DF1F58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2074" w:type="dxa"/>
          </w:tcPr>
          <w:p w14:paraId="3BD35A96" w14:textId="0D420515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2074" w:type="dxa"/>
          </w:tcPr>
          <w:p w14:paraId="3646F759" w14:textId="2AB8092E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281</w:t>
            </w:r>
          </w:p>
        </w:tc>
        <w:tc>
          <w:tcPr>
            <w:tcW w:w="2074" w:type="dxa"/>
          </w:tcPr>
          <w:p w14:paraId="5B8BD66A" w14:textId="7FE826EB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9228</w:t>
            </w:r>
          </w:p>
        </w:tc>
      </w:tr>
      <w:tr w:rsidR="00F26D09" w14:paraId="5F6B4D0E" w14:textId="77777777" w:rsidTr="00C9154B">
        <w:tc>
          <w:tcPr>
            <w:tcW w:w="2074" w:type="dxa"/>
          </w:tcPr>
          <w:p w14:paraId="02F31AB6" w14:textId="4C6189F6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2074" w:type="dxa"/>
          </w:tcPr>
          <w:p w14:paraId="43546B4B" w14:textId="1274877C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2074" w:type="dxa"/>
          </w:tcPr>
          <w:p w14:paraId="18A4F86A" w14:textId="59A19E7A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7913</w:t>
            </w:r>
          </w:p>
        </w:tc>
        <w:tc>
          <w:tcPr>
            <w:tcW w:w="2074" w:type="dxa"/>
          </w:tcPr>
          <w:p w14:paraId="0BDAAEA9" w14:textId="2B9F948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323</w:t>
            </w:r>
          </w:p>
        </w:tc>
      </w:tr>
      <w:tr w:rsidR="00F26D09" w14:paraId="09318740" w14:textId="77777777" w:rsidTr="00C9154B">
        <w:tc>
          <w:tcPr>
            <w:tcW w:w="2074" w:type="dxa"/>
          </w:tcPr>
          <w:p w14:paraId="3277ECC0" w14:textId="67A9BE4C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2074" w:type="dxa"/>
          </w:tcPr>
          <w:p w14:paraId="3DC25359" w14:textId="081E0F8F" w:rsidR="00F26D09" w:rsidRPr="00784D98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84D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51</w:t>
            </w:r>
          </w:p>
        </w:tc>
        <w:tc>
          <w:tcPr>
            <w:tcW w:w="2074" w:type="dxa"/>
          </w:tcPr>
          <w:p w14:paraId="63044FC0" w14:textId="496667A6" w:rsidR="00F26D09" w:rsidRPr="00F26D09" w:rsidRDefault="00F26D09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8015</w:t>
            </w:r>
          </w:p>
        </w:tc>
        <w:tc>
          <w:tcPr>
            <w:tcW w:w="2074" w:type="dxa"/>
          </w:tcPr>
          <w:p w14:paraId="37747176" w14:textId="25B80F69" w:rsidR="00F26D09" w:rsidRPr="00F26D09" w:rsidRDefault="00F26D09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6D09">
              <w:rPr>
                <w:rFonts w:ascii="Times New Roman" w:hAnsi="Times New Roman" w:cs="Times New Roman"/>
                <w:sz w:val="14"/>
                <w:szCs w:val="14"/>
              </w:rPr>
              <w:t>0.7932</w:t>
            </w:r>
          </w:p>
        </w:tc>
      </w:tr>
      <w:tr w:rsidR="001E645A" w14:paraId="0BB4A407" w14:textId="77777777" w:rsidTr="00C9154B">
        <w:tc>
          <w:tcPr>
            <w:tcW w:w="2074" w:type="dxa"/>
          </w:tcPr>
          <w:p w14:paraId="30FA51F0" w14:textId="5D10FDFB" w:rsidR="001E645A" w:rsidRPr="001E645A" w:rsidRDefault="001E645A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E645A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1E645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G</w:t>
            </w:r>
          </w:p>
        </w:tc>
        <w:tc>
          <w:tcPr>
            <w:tcW w:w="2074" w:type="dxa"/>
          </w:tcPr>
          <w:p w14:paraId="0E263018" w14:textId="05207DDC" w:rsidR="001E645A" w:rsidRPr="001E645A" w:rsidRDefault="001E645A" w:rsidP="00F26D0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E645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3</w:t>
            </w:r>
          </w:p>
        </w:tc>
        <w:tc>
          <w:tcPr>
            <w:tcW w:w="2074" w:type="dxa"/>
          </w:tcPr>
          <w:p w14:paraId="6A0FBC44" w14:textId="6B40FA72" w:rsidR="001E645A" w:rsidRPr="00F26D09" w:rsidRDefault="001E645A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645A">
              <w:rPr>
                <w:rFonts w:ascii="Times New Roman" w:hAnsi="Times New Roman" w:cs="Times New Roman"/>
                <w:sz w:val="14"/>
                <w:szCs w:val="14"/>
              </w:rPr>
              <w:t>0.8844</w:t>
            </w:r>
          </w:p>
        </w:tc>
        <w:tc>
          <w:tcPr>
            <w:tcW w:w="2074" w:type="dxa"/>
          </w:tcPr>
          <w:p w14:paraId="78B67BB4" w14:textId="282AE265" w:rsidR="001E645A" w:rsidRPr="00F26D09" w:rsidRDefault="001E645A" w:rsidP="00F26D0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645A">
              <w:rPr>
                <w:rFonts w:ascii="Times New Roman" w:hAnsi="Times New Roman" w:cs="Times New Roman"/>
                <w:sz w:val="14"/>
                <w:szCs w:val="14"/>
              </w:rPr>
              <w:t>0.8772</w:t>
            </w:r>
          </w:p>
        </w:tc>
      </w:tr>
    </w:tbl>
    <w:p w14:paraId="73560C7C" w14:textId="77777777" w:rsidR="00BC053D" w:rsidRDefault="00BC053D">
      <w:pPr>
        <w:rPr>
          <w:rFonts w:ascii="Times New Roman" w:hAnsi="Times New Roman" w:cs="Times New Roman"/>
          <w:sz w:val="14"/>
          <w:szCs w:val="14"/>
        </w:rPr>
      </w:pPr>
    </w:p>
    <w:p w14:paraId="386F5CE4" w14:textId="77777777" w:rsidR="009110D7" w:rsidRDefault="009110D7"/>
    <w:sectPr w:rsidR="0091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372E6" w14:textId="77777777" w:rsidR="00527708" w:rsidRDefault="00527708" w:rsidP="009C3550">
      <w:r>
        <w:separator/>
      </w:r>
    </w:p>
  </w:endnote>
  <w:endnote w:type="continuationSeparator" w:id="0">
    <w:p w14:paraId="396243B2" w14:textId="77777777" w:rsidR="00527708" w:rsidRDefault="00527708" w:rsidP="009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224F4" w14:textId="77777777" w:rsidR="00527708" w:rsidRDefault="00527708" w:rsidP="009C3550">
      <w:r>
        <w:separator/>
      </w:r>
    </w:p>
  </w:footnote>
  <w:footnote w:type="continuationSeparator" w:id="0">
    <w:p w14:paraId="14E2C1F6" w14:textId="77777777" w:rsidR="00527708" w:rsidRDefault="00527708" w:rsidP="009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A1"/>
    <w:rsid w:val="00087634"/>
    <w:rsid w:val="000F2DB4"/>
    <w:rsid w:val="00145AF9"/>
    <w:rsid w:val="001758FE"/>
    <w:rsid w:val="00180642"/>
    <w:rsid w:val="00197CBE"/>
    <w:rsid w:val="001E645A"/>
    <w:rsid w:val="001F513B"/>
    <w:rsid w:val="00222BDA"/>
    <w:rsid w:val="002B294E"/>
    <w:rsid w:val="003341FF"/>
    <w:rsid w:val="003B240D"/>
    <w:rsid w:val="0049040E"/>
    <w:rsid w:val="004A04DD"/>
    <w:rsid w:val="004F0D46"/>
    <w:rsid w:val="00527708"/>
    <w:rsid w:val="00540F95"/>
    <w:rsid w:val="0054452A"/>
    <w:rsid w:val="0056317F"/>
    <w:rsid w:val="0063612E"/>
    <w:rsid w:val="0066017C"/>
    <w:rsid w:val="006C3B93"/>
    <w:rsid w:val="006E3323"/>
    <w:rsid w:val="00720B30"/>
    <w:rsid w:val="00784D98"/>
    <w:rsid w:val="007D384D"/>
    <w:rsid w:val="00817385"/>
    <w:rsid w:val="008A42DC"/>
    <w:rsid w:val="009110D7"/>
    <w:rsid w:val="00996169"/>
    <w:rsid w:val="009C3550"/>
    <w:rsid w:val="009C4C25"/>
    <w:rsid w:val="00A01A39"/>
    <w:rsid w:val="00A661BE"/>
    <w:rsid w:val="00B477A1"/>
    <w:rsid w:val="00BC053D"/>
    <w:rsid w:val="00BC600A"/>
    <w:rsid w:val="00BF4182"/>
    <w:rsid w:val="00C9154B"/>
    <w:rsid w:val="00CA6722"/>
    <w:rsid w:val="00E0497C"/>
    <w:rsid w:val="00E339BC"/>
    <w:rsid w:val="00E73217"/>
    <w:rsid w:val="00EF0D85"/>
    <w:rsid w:val="00F26D09"/>
    <w:rsid w:val="00F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2361D"/>
  <w15:chartTrackingRefBased/>
  <w15:docId w15:val="{3F9807DA-EF56-466B-87C8-03A1116B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50"/>
    <w:rPr>
      <w:sz w:val="18"/>
      <w:szCs w:val="18"/>
    </w:rPr>
  </w:style>
  <w:style w:type="table" w:styleId="a7">
    <w:name w:val="Table Grid"/>
    <w:basedOn w:val="a1"/>
    <w:uiPriority w:val="39"/>
    <w:rsid w:val="00C9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37</cp:revision>
  <dcterms:created xsi:type="dcterms:W3CDTF">2023-12-14T00:35:00Z</dcterms:created>
  <dcterms:modified xsi:type="dcterms:W3CDTF">2024-04-10T01:57:00Z</dcterms:modified>
</cp:coreProperties>
</file>